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089A7" w14:textId="35FC8D9C" w:rsidR="00691666" w:rsidRDefault="00691666" w:rsidP="00691666"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34D166ED" wp14:editId="5E2BE4F3">
                <wp:simplePos x="0" y="0"/>
                <wp:positionH relativeFrom="column">
                  <wp:posOffset>939800</wp:posOffset>
                </wp:positionH>
                <wp:positionV relativeFrom="paragraph">
                  <wp:posOffset>-355328</wp:posOffset>
                </wp:positionV>
                <wp:extent cx="4655317" cy="689610"/>
                <wp:effectExtent l="0" t="0" r="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55317" cy="689610"/>
                          <a:chOff x="0" y="0"/>
                          <a:chExt cx="4655317" cy="689610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8550" cy="68961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" name="Picture 1" descr="O:\Documents\Uni logo.jpg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54347" y="146649"/>
                            <a:ext cx="1438275" cy="415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4" descr="AHRC+logo - Z-arts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67487" y="138023"/>
                            <a:ext cx="1687830" cy="429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3C50FF7" id="Group 2" o:spid="_x0000_s1026" style="position:absolute;margin-left:74pt;margin-top:-28pt;width:366.55pt;height:54.3pt;z-index:-251655168" coordsize="46553,6896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width:10985;height:68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">
                  <v:imagedata r:id="rId10" o:title=""/>
                </v:shape>
                <v:shape id="Picture 1" o:spid="_x0000_s1028" type="#_x0000_t75" style="position:absolute;left:13543;top:1466;width:14383;height:41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">
                  <v:imagedata r:id="rId11" o:title="Uni logo"/>
                </v:shape>
                <v:shape id="Picture 4" o:spid="_x0000_s1029" type="#_x0000_t75" alt="AHRC+logo - Z-arts" style="position:absolute;left:29674;top:1380;width:16879;height:42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">
                  <v:imagedata r:id="rId12" o:title="AHRC+logo - Z-arts"/>
                </v:shape>
              </v:group>
            </w:pict>
          </mc:Fallback>
        </mc:AlternateContent>
      </w:r>
    </w:p>
    <w:p w14:paraId="5A512706" w14:textId="77777777" w:rsidR="00691666" w:rsidRDefault="00691666" w:rsidP="00691666"/>
    <w:p w14:paraId="1013AB76" w14:textId="51593856" w:rsidR="00502F68" w:rsidRPr="00536E68" w:rsidRDefault="00C859A7" w:rsidP="00B5255F">
      <w:pPr>
        <w:pStyle w:val="Heading2"/>
        <w:jc w:val="center"/>
        <w:rPr>
          <w:rFonts w:asciiTheme="minorHAnsi" w:eastAsia="Times New Roman" w:hAnsiTheme="minorHAnsi" w:cstheme="minorHAnsi"/>
        </w:rPr>
      </w:pPr>
      <w:r>
        <w:rPr>
          <w:rFonts w:asciiTheme="minorHAnsi" w:eastAsia="Times New Roman" w:hAnsiTheme="minorHAnsi" w:cstheme="minorHAnsi"/>
        </w:rPr>
        <w:t xml:space="preserve">Supplementary </w:t>
      </w:r>
      <w:r w:rsidRPr="00536E68">
        <w:rPr>
          <w:rFonts w:asciiTheme="minorHAnsi" w:eastAsia="Times New Roman" w:hAnsiTheme="minorHAnsi" w:cstheme="minorHAnsi"/>
        </w:rPr>
        <w:t xml:space="preserve">file </w:t>
      </w:r>
      <w:r w:rsidR="00536E68" w:rsidRPr="00536E68">
        <w:rPr>
          <w:rFonts w:asciiTheme="minorHAnsi" w:eastAsia="Times New Roman" w:hAnsiTheme="minorHAnsi" w:cstheme="minorHAnsi"/>
        </w:rPr>
        <w:t>5</w:t>
      </w:r>
      <w:r w:rsidR="00B5255F" w:rsidRPr="00536E68">
        <w:rPr>
          <w:rFonts w:asciiTheme="minorHAnsi" w:eastAsia="Times New Roman" w:hAnsiTheme="minorHAnsi" w:cstheme="minorHAnsi"/>
        </w:rPr>
        <w:t xml:space="preserve">: </w:t>
      </w:r>
      <w:r w:rsidR="00B5255F" w:rsidRPr="00536E68">
        <w:rPr>
          <w:rFonts w:asciiTheme="minorHAnsi" w:hAnsiTheme="minorHAnsi" w:cstheme="minorHAnsi"/>
        </w:rPr>
        <w:t>After festival focus group topic guide</w:t>
      </w:r>
      <w:r w:rsidR="00B5255F" w:rsidRPr="00536E68">
        <w:rPr>
          <w:rFonts w:asciiTheme="minorHAnsi" w:eastAsia="Times New Roman" w:hAnsiTheme="minorHAnsi" w:cstheme="minorHAnsi"/>
        </w:rPr>
        <w:t xml:space="preserve">  </w:t>
      </w:r>
    </w:p>
    <w:p w14:paraId="1A59F196" w14:textId="77777777" w:rsidR="00D67755" w:rsidRPr="00F93D2E" w:rsidRDefault="00D67755" w:rsidP="00D67755">
      <w:pPr>
        <w:jc w:val="both"/>
        <w:rPr>
          <w:b/>
          <w:bCs/>
        </w:rPr>
      </w:pPr>
      <w:r w:rsidRPr="00F93D2E">
        <w:rPr>
          <w:b/>
          <w:bCs/>
        </w:rPr>
        <w:t>Introduction</w:t>
      </w:r>
    </w:p>
    <w:p w14:paraId="0795C3D0" w14:textId="77777777" w:rsidR="00D67755" w:rsidRPr="00F93D2E" w:rsidRDefault="00D67755" w:rsidP="00D67755">
      <w:pPr>
        <w:pStyle w:val="ListParagraph"/>
        <w:numPr>
          <w:ilvl w:val="0"/>
          <w:numId w:val="2"/>
        </w:numPr>
        <w:spacing w:after="160" w:line="259" w:lineRule="auto"/>
        <w:jc w:val="both"/>
      </w:pPr>
      <w:r w:rsidRPr="00F93D2E">
        <w:t>Explanation of study aims and audio recording permission</w:t>
      </w:r>
    </w:p>
    <w:p w14:paraId="1785BE82" w14:textId="21FC1889" w:rsidR="00D67755" w:rsidRPr="00F93D2E" w:rsidRDefault="00D67755" w:rsidP="00D67755">
      <w:pPr>
        <w:pStyle w:val="ListParagraph"/>
        <w:numPr>
          <w:ilvl w:val="0"/>
          <w:numId w:val="2"/>
        </w:numPr>
        <w:spacing w:after="160" w:line="259" w:lineRule="auto"/>
        <w:jc w:val="both"/>
      </w:pPr>
      <w:r w:rsidRPr="00F93D2E">
        <w:t>Audio consent to be taken/recorded</w:t>
      </w:r>
    </w:p>
    <w:p w14:paraId="5F46091F" w14:textId="6F032ABF" w:rsidR="00D67755" w:rsidRPr="00F93D2E" w:rsidRDefault="00D67755" w:rsidP="00D67755">
      <w:pPr>
        <w:pStyle w:val="ListParagraph"/>
        <w:numPr>
          <w:ilvl w:val="0"/>
          <w:numId w:val="2"/>
        </w:numPr>
        <w:spacing w:after="160" w:line="259" w:lineRule="auto"/>
        <w:jc w:val="both"/>
      </w:pPr>
      <w:r w:rsidRPr="00F93D2E">
        <w:t xml:space="preserve">Names/introductions </w:t>
      </w:r>
    </w:p>
    <w:p w14:paraId="00EA40B2" w14:textId="29CB171E" w:rsidR="00D67755" w:rsidRPr="00F93D2E" w:rsidRDefault="00557C73" w:rsidP="00D67755">
      <w:pPr>
        <w:jc w:val="both"/>
        <w:rPr>
          <w:b/>
          <w:bCs/>
        </w:rPr>
      </w:pPr>
      <w:r w:rsidRPr="00F93D2E">
        <w:rPr>
          <w:b/>
          <w:bCs/>
        </w:rPr>
        <w:t xml:space="preserve">Festival </w:t>
      </w:r>
    </w:p>
    <w:p w14:paraId="0E061805" w14:textId="77777777" w:rsidR="00557C73" w:rsidRPr="00F93D2E" w:rsidRDefault="004F11FC" w:rsidP="004F11FC">
      <w:pPr>
        <w:pStyle w:val="ListParagraph"/>
        <w:numPr>
          <w:ilvl w:val="0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 xml:space="preserve">What made you want to attend the festival? </w:t>
      </w:r>
    </w:p>
    <w:p w14:paraId="6C968F6E" w14:textId="23A50D90" w:rsidR="004F11FC" w:rsidRPr="00F93D2E" w:rsidRDefault="00935F81" w:rsidP="00557C73">
      <w:pPr>
        <w:pStyle w:val="ListParagraph"/>
        <w:numPr>
          <w:ilvl w:val="1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 xml:space="preserve">Prompt: how did you hear about it? </w:t>
      </w:r>
    </w:p>
    <w:p w14:paraId="030074E1" w14:textId="77777777" w:rsidR="0058103D" w:rsidRPr="00F93D2E" w:rsidRDefault="004F11FC" w:rsidP="00557C73">
      <w:pPr>
        <w:pStyle w:val="ListParagraph"/>
        <w:numPr>
          <w:ilvl w:val="0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 xml:space="preserve">What were your overall impressions of the festival before the event? </w:t>
      </w:r>
      <w:r w:rsidR="0058103D" w:rsidRPr="00F93D2E">
        <w:rPr>
          <w:rFonts w:asciiTheme="minorHAnsi" w:hAnsiTheme="minorHAnsi" w:cstheme="minorHAnsi"/>
        </w:rPr>
        <w:t xml:space="preserve">Probe e.g. </w:t>
      </w:r>
    </w:p>
    <w:p w14:paraId="44B02E94" w14:textId="600B1315" w:rsidR="00935F81" w:rsidRPr="00F93D2E" w:rsidRDefault="0058103D" w:rsidP="00065953">
      <w:pPr>
        <w:pStyle w:val="ListParagraph"/>
        <w:numPr>
          <w:ilvl w:val="0"/>
          <w:numId w:val="4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 xml:space="preserve">how it was </w:t>
      </w:r>
      <w:r w:rsidR="00430B18" w:rsidRPr="00F93D2E">
        <w:rPr>
          <w:rFonts w:asciiTheme="minorHAnsi" w:hAnsiTheme="minorHAnsi" w:cstheme="minorHAnsi"/>
        </w:rPr>
        <w:t>advertised/</w:t>
      </w:r>
      <w:r w:rsidRPr="00F93D2E">
        <w:rPr>
          <w:rFonts w:asciiTheme="minorHAnsi" w:hAnsiTheme="minorHAnsi" w:cstheme="minorHAnsi"/>
        </w:rPr>
        <w:t>marketed (</w:t>
      </w:r>
      <w:r w:rsidR="00935F81" w:rsidRPr="00F93D2E">
        <w:rPr>
          <w:rFonts w:asciiTheme="minorHAnsi" w:hAnsiTheme="minorHAnsi" w:cstheme="minorHAnsi"/>
        </w:rPr>
        <w:t>D</w:t>
      </w:r>
      <w:r w:rsidRPr="00F93D2E">
        <w:rPr>
          <w:rFonts w:asciiTheme="minorHAnsi" w:hAnsiTheme="minorHAnsi" w:cstheme="minorHAnsi"/>
        </w:rPr>
        <w:t xml:space="preserve">id it seem to be directed at you? How inclusive </w:t>
      </w:r>
      <w:r w:rsidR="00935F81" w:rsidRPr="00F93D2E">
        <w:rPr>
          <w:rFonts w:asciiTheme="minorHAnsi" w:hAnsiTheme="minorHAnsi" w:cstheme="minorHAnsi"/>
        </w:rPr>
        <w:t xml:space="preserve">did it appear to be?) </w:t>
      </w:r>
    </w:p>
    <w:p w14:paraId="3404D984" w14:textId="5CE87346" w:rsidR="00430B18" w:rsidRPr="00F93D2E" w:rsidRDefault="00430B18" w:rsidP="00065953">
      <w:pPr>
        <w:pStyle w:val="ListParagraph"/>
        <w:numPr>
          <w:ilvl w:val="0"/>
          <w:numId w:val="4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 xml:space="preserve">registration process </w:t>
      </w:r>
    </w:p>
    <w:p w14:paraId="27F5AE41" w14:textId="69391D62" w:rsidR="00430B18" w:rsidRPr="00F93D2E" w:rsidRDefault="00430B18" w:rsidP="00065953">
      <w:pPr>
        <w:pStyle w:val="ListParagraph"/>
        <w:numPr>
          <w:ilvl w:val="0"/>
          <w:numId w:val="4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>views of communication before the event</w:t>
      </w:r>
    </w:p>
    <w:p w14:paraId="6E53E2F0" w14:textId="5C9B1E31" w:rsidR="004F11FC" w:rsidRPr="00F93D2E" w:rsidRDefault="004F11FC" w:rsidP="00065953">
      <w:pPr>
        <w:pStyle w:val="ListParagraph"/>
        <w:numPr>
          <w:ilvl w:val="0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 xml:space="preserve">What were you hoping for from the festival? </w:t>
      </w:r>
    </w:p>
    <w:p w14:paraId="5ECABFB3" w14:textId="77777777" w:rsidR="008A372B" w:rsidRPr="00F93D2E" w:rsidRDefault="00430B18" w:rsidP="00065953">
      <w:pPr>
        <w:pStyle w:val="ListParagraph"/>
        <w:numPr>
          <w:ilvl w:val="0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 xml:space="preserve">Did you attend alone or with others? </w:t>
      </w:r>
    </w:p>
    <w:p w14:paraId="45E22EDE" w14:textId="281C3FDD" w:rsidR="00430B18" w:rsidRPr="00F93D2E" w:rsidRDefault="00430B18" w:rsidP="008A372B">
      <w:pPr>
        <w:pStyle w:val="ListParagraph"/>
        <w:numPr>
          <w:ilvl w:val="1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>If so, who and why?</w:t>
      </w:r>
    </w:p>
    <w:p w14:paraId="25BA596C" w14:textId="11CABE62" w:rsidR="00687300" w:rsidRPr="00F93D2E" w:rsidRDefault="007942C4" w:rsidP="00065953">
      <w:pPr>
        <w:pStyle w:val="ListParagraph"/>
        <w:numPr>
          <w:ilvl w:val="0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>What did you think of the festival</w:t>
      </w:r>
      <w:r w:rsidR="00835688" w:rsidRPr="00F93D2E">
        <w:rPr>
          <w:rFonts w:asciiTheme="minorHAnsi" w:hAnsiTheme="minorHAnsi" w:cstheme="minorHAnsi"/>
        </w:rPr>
        <w:t xml:space="preserve"> overall? </w:t>
      </w:r>
    </w:p>
    <w:p w14:paraId="29F68015" w14:textId="7AA916ED" w:rsidR="00835688" w:rsidRPr="00F93D2E" w:rsidRDefault="00835688" w:rsidP="00065953">
      <w:pPr>
        <w:pStyle w:val="ListParagraph"/>
        <w:numPr>
          <w:ilvl w:val="0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>What did you attend?</w:t>
      </w:r>
    </w:p>
    <w:p w14:paraId="6B0129C3" w14:textId="77777777" w:rsidR="004F11FC" w:rsidRPr="00F93D2E" w:rsidRDefault="004F11FC" w:rsidP="00065953">
      <w:pPr>
        <w:pStyle w:val="ListParagraph"/>
        <w:numPr>
          <w:ilvl w:val="0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>What did you find most useful?</w:t>
      </w:r>
    </w:p>
    <w:p w14:paraId="77D100E5" w14:textId="77777777" w:rsidR="008A372B" w:rsidRPr="00F93D2E" w:rsidRDefault="004F11FC" w:rsidP="00065953">
      <w:pPr>
        <w:pStyle w:val="ListParagraph"/>
        <w:numPr>
          <w:ilvl w:val="0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 xml:space="preserve">Did you learn anything new or not? </w:t>
      </w:r>
    </w:p>
    <w:p w14:paraId="26AC0A7D" w14:textId="2325AFAB" w:rsidR="004F11FC" w:rsidRPr="00F93D2E" w:rsidRDefault="004F11FC" w:rsidP="008A372B">
      <w:pPr>
        <w:pStyle w:val="ListParagraph"/>
        <w:numPr>
          <w:ilvl w:val="1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>Explore which topics</w:t>
      </w:r>
    </w:p>
    <w:p w14:paraId="7B15D503" w14:textId="77777777" w:rsidR="008A372B" w:rsidRPr="00F93D2E" w:rsidRDefault="008827A8" w:rsidP="00065953">
      <w:pPr>
        <w:pStyle w:val="ListParagraph"/>
        <w:numPr>
          <w:ilvl w:val="0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 xml:space="preserve">Was there anything missing? </w:t>
      </w:r>
    </w:p>
    <w:p w14:paraId="6E1A200D" w14:textId="33235FC8" w:rsidR="008827A8" w:rsidRPr="00F93D2E" w:rsidRDefault="008A372B" w:rsidP="008A372B">
      <w:pPr>
        <w:pStyle w:val="ListParagraph"/>
        <w:numPr>
          <w:ilvl w:val="1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>Particular</w:t>
      </w:r>
      <w:r w:rsidR="008827A8" w:rsidRPr="00F93D2E">
        <w:rPr>
          <w:rFonts w:asciiTheme="minorHAnsi" w:hAnsiTheme="minorHAnsi" w:cstheme="minorHAnsi"/>
        </w:rPr>
        <w:t xml:space="preserve"> topics</w:t>
      </w:r>
      <w:r w:rsidR="007C4B6D" w:rsidRPr="00F93D2E">
        <w:rPr>
          <w:rFonts w:asciiTheme="minorHAnsi" w:hAnsiTheme="minorHAnsi" w:cstheme="minorHAnsi"/>
        </w:rPr>
        <w:t>, activities, or artistic methods</w:t>
      </w:r>
    </w:p>
    <w:p w14:paraId="0E73C63F" w14:textId="77777777" w:rsidR="007C4B6D" w:rsidRPr="00F93D2E" w:rsidRDefault="004F11FC" w:rsidP="00065953">
      <w:pPr>
        <w:pStyle w:val="ListParagraph"/>
        <w:numPr>
          <w:ilvl w:val="0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>How involved did you feel</w:t>
      </w:r>
      <w:r w:rsidR="007C4B6D" w:rsidRPr="00F93D2E">
        <w:rPr>
          <w:rFonts w:asciiTheme="minorHAnsi" w:hAnsiTheme="minorHAnsi" w:cstheme="minorHAnsi"/>
        </w:rPr>
        <w:t>?</w:t>
      </w:r>
      <w:r w:rsidRPr="00F93D2E">
        <w:rPr>
          <w:rFonts w:asciiTheme="minorHAnsi" w:hAnsiTheme="minorHAnsi" w:cstheme="minorHAnsi"/>
        </w:rPr>
        <w:t xml:space="preserve"> </w:t>
      </w:r>
    </w:p>
    <w:p w14:paraId="31EBEEA4" w14:textId="77777777" w:rsidR="00537979" w:rsidRPr="00F93D2E" w:rsidRDefault="007C4B6D" w:rsidP="007C4B6D">
      <w:pPr>
        <w:pStyle w:val="ListParagraph"/>
        <w:numPr>
          <w:ilvl w:val="1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>W</w:t>
      </w:r>
      <w:r w:rsidR="004F11FC" w:rsidRPr="00F93D2E">
        <w:rPr>
          <w:rFonts w:asciiTheme="minorHAnsi" w:hAnsiTheme="minorHAnsi" w:cstheme="minorHAnsi"/>
        </w:rPr>
        <w:t xml:space="preserve">as it interactive? Engaging? </w:t>
      </w:r>
    </w:p>
    <w:p w14:paraId="77F43BC2" w14:textId="77777777" w:rsidR="00537979" w:rsidRPr="00F93D2E" w:rsidRDefault="008827A8" w:rsidP="00537979">
      <w:pPr>
        <w:pStyle w:val="ListParagraph"/>
        <w:numPr>
          <w:ilvl w:val="0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>Did you</w:t>
      </w:r>
      <w:r w:rsidR="004F11FC" w:rsidRPr="00F93D2E">
        <w:rPr>
          <w:rFonts w:asciiTheme="minorHAnsi" w:hAnsiTheme="minorHAnsi" w:cstheme="minorHAnsi"/>
        </w:rPr>
        <w:t xml:space="preserve"> </w:t>
      </w:r>
      <w:r w:rsidR="00172567" w:rsidRPr="00F93D2E">
        <w:rPr>
          <w:rFonts w:asciiTheme="minorHAnsi" w:hAnsiTheme="minorHAnsi" w:cstheme="minorHAnsi"/>
        </w:rPr>
        <w:t xml:space="preserve">feel able to </w:t>
      </w:r>
      <w:r w:rsidR="004F11FC" w:rsidRPr="00F93D2E">
        <w:rPr>
          <w:rFonts w:asciiTheme="minorHAnsi" w:hAnsiTheme="minorHAnsi" w:cstheme="minorHAnsi"/>
        </w:rPr>
        <w:t>share your experiences</w:t>
      </w:r>
      <w:r w:rsidRPr="00F93D2E">
        <w:rPr>
          <w:rFonts w:asciiTheme="minorHAnsi" w:hAnsiTheme="minorHAnsi" w:cstheme="minorHAnsi"/>
        </w:rPr>
        <w:t xml:space="preserve"> where you wanted to</w:t>
      </w:r>
      <w:r w:rsidR="004F11FC" w:rsidRPr="00F93D2E">
        <w:rPr>
          <w:rFonts w:asciiTheme="minorHAnsi" w:hAnsiTheme="minorHAnsi" w:cstheme="minorHAnsi"/>
        </w:rPr>
        <w:t xml:space="preserve">? </w:t>
      </w:r>
    </w:p>
    <w:p w14:paraId="311B1F93" w14:textId="432EDD7F" w:rsidR="004F11FC" w:rsidRPr="00F93D2E" w:rsidRDefault="00172567" w:rsidP="00537979">
      <w:pPr>
        <w:pStyle w:val="ListParagraph"/>
        <w:numPr>
          <w:ilvl w:val="1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 xml:space="preserve">If so, how? If not, why not? </w:t>
      </w:r>
    </w:p>
    <w:p w14:paraId="386784D2" w14:textId="60FB7D3E" w:rsidR="00537979" w:rsidRPr="00F93D2E" w:rsidRDefault="004F11FC" w:rsidP="00065953">
      <w:pPr>
        <w:pStyle w:val="ListParagraph"/>
        <w:numPr>
          <w:ilvl w:val="0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 xml:space="preserve">Do you think the festival was welcoming to all? </w:t>
      </w:r>
      <w:r w:rsidR="00812832">
        <w:rPr>
          <w:rFonts w:asciiTheme="minorHAnsi" w:hAnsiTheme="minorHAnsi" w:cstheme="minorHAnsi"/>
        </w:rPr>
        <w:t>For example:</w:t>
      </w:r>
    </w:p>
    <w:p w14:paraId="14343BF1" w14:textId="77777777" w:rsidR="00537979" w:rsidRPr="00F93D2E" w:rsidRDefault="004F11FC" w:rsidP="00537979">
      <w:pPr>
        <w:pStyle w:val="ListParagraph"/>
        <w:numPr>
          <w:ilvl w:val="1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>What about young people</w:t>
      </w:r>
    </w:p>
    <w:p w14:paraId="48371DC2" w14:textId="77777777" w:rsidR="00537979" w:rsidRPr="00F93D2E" w:rsidRDefault="00537979" w:rsidP="00537979">
      <w:pPr>
        <w:pStyle w:val="ListParagraph"/>
        <w:numPr>
          <w:ilvl w:val="1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>O</w:t>
      </w:r>
      <w:r w:rsidR="004F11FC" w:rsidRPr="00F93D2E">
        <w:rPr>
          <w:rFonts w:asciiTheme="minorHAnsi" w:hAnsiTheme="minorHAnsi" w:cstheme="minorHAnsi"/>
        </w:rPr>
        <w:t xml:space="preserve">lder people </w:t>
      </w:r>
    </w:p>
    <w:p w14:paraId="78970CC9" w14:textId="140D0D3D" w:rsidR="004F11FC" w:rsidRPr="00F93D2E" w:rsidRDefault="00537979" w:rsidP="00537979">
      <w:pPr>
        <w:pStyle w:val="ListParagraph"/>
        <w:numPr>
          <w:ilvl w:val="1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>P</w:t>
      </w:r>
      <w:r w:rsidR="004F11FC" w:rsidRPr="00F93D2E">
        <w:rPr>
          <w:rFonts w:asciiTheme="minorHAnsi" w:hAnsiTheme="minorHAnsi" w:cstheme="minorHAnsi"/>
        </w:rPr>
        <w:t xml:space="preserve">eople from </w:t>
      </w:r>
      <w:r w:rsidR="00812832">
        <w:rPr>
          <w:rFonts w:asciiTheme="minorHAnsi" w:hAnsiTheme="minorHAnsi" w:cstheme="minorHAnsi"/>
        </w:rPr>
        <w:t>diverse ethnic minority</w:t>
      </w:r>
      <w:r w:rsidR="00812832" w:rsidRPr="00F93D2E">
        <w:rPr>
          <w:rFonts w:asciiTheme="minorHAnsi" w:hAnsiTheme="minorHAnsi" w:cstheme="minorHAnsi"/>
        </w:rPr>
        <w:t xml:space="preserve"> </w:t>
      </w:r>
      <w:r w:rsidR="004F11FC" w:rsidRPr="00F93D2E">
        <w:rPr>
          <w:rFonts w:asciiTheme="minorHAnsi" w:hAnsiTheme="minorHAnsi" w:cstheme="minorHAnsi"/>
        </w:rPr>
        <w:t>communities</w:t>
      </w:r>
    </w:p>
    <w:p w14:paraId="5A3A9B44" w14:textId="0B693A67" w:rsidR="00537979" w:rsidRPr="00F93D2E" w:rsidRDefault="00774E1B" w:rsidP="00065953">
      <w:pPr>
        <w:pStyle w:val="ListParagraph"/>
        <w:numPr>
          <w:ilvl w:val="0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>Are there any people/groups who may have wanted to attend but</w:t>
      </w:r>
      <w:r w:rsidR="00DA3E22" w:rsidRPr="00F93D2E">
        <w:rPr>
          <w:rFonts w:asciiTheme="minorHAnsi" w:hAnsiTheme="minorHAnsi" w:cstheme="minorHAnsi"/>
        </w:rPr>
        <w:t xml:space="preserve"> have</w:t>
      </w:r>
      <w:r w:rsidRPr="00F93D2E">
        <w:rPr>
          <w:rFonts w:asciiTheme="minorHAnsi" w:hAnsiTheme="minorHAnsi" w:cstheme="minorHAnsi"/>
        </w:rPr>
        <w:t xml:space="preserve"> been unable to? </w:t>
      </w:r>
    </w:p>
    <w:p w14:paraId="5A441CF3" w14:textId="1E7A7080" w:rsidR="00E566C9" w:rsidRPr="00F93D2E" w:rsidRDefault="00774E1B" w:rsidP="00537979">
      <w:pPr>
        <w:pStyle w:val="ListParagraph"/>
        <w:numPr>
          <w:ilvl w:val="1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 xml:space="preserve">If so, who and why? </w:t>
      </w:r>
    </w:p>
    <w:p w14:paraId="27524252" w14:textId="633C195B" w:rsidR="004A792F" w:rsidRPr="00F93D2E" w:rsidRDefault="004A792F" w:rsidP="00065953">
      <w:pPr>
        <w:pStyle w:val="ListParagraph"/>
        <w:numPr>
          <w:ilvl w:val="0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>What did you think of the festival being in person (not online)?</w:t>
      </w:r>
    </w:p>
    <w:p w14:paraId="7D02FEA5" w14:textId="77777777" w:rsidR="002C6B99" w:rsidRPr="00F93D2E" w:rsidRDefault="004F11FC" w:rsidP="00065953">
      <w:pPr>
        <w:pStyle w:val="ListParagraph"/>
        <w:numPr>
          <w:ilvl w:val="0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>Did you find the festival was pitched correctly</w:t>
      </w:r>
      <w:r w:rsidR="002C6B99" w:rsidRPr="00F93D2E">
        <w:rPr>
          <w:rFonts w:asciiTheme="minorHAnsi" w:hAnsiTheme="minorHAnsi" w:cstheme="minorHAnsi"/>
        </w:rPr>
        <w:t xml:space="preserve">? </w:t>
      </w:r>
    </w:p>
    <w:p w14:paraId="65C37A87" w14:textId="77777777" w:rsidR="002C6B99" w:rsidRPr="00F93D2E" w:rsidRDefault="002C6B99" w:rsidP="002C6B99">
      <w:pPr>
        <w:pStyle w:val="ListParagraph"/>
        <w:numPr>
          <w:ilvl w:val="1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>W</w:t>
      </w:r>
      <w:r w:rsidR="004F11FC" w:rsidRPr="00F93D2E">
        <w:rPr>
          <w:rFonts w:asciiTheme="minorHAnsi" w:hAnsiTheme="minorHAnsi" w:cstheme="minorHAnsi"/>
        </w:rPr>
        <w:t>as it understandable</w:t>
      </w:r>
      <w:r w:rsidRPr="00F93D2E">
        <w:rPr>
          <w:rFonts w:asciiTheme="minorHAnsi" w:hAnsiTheme="minorHAnsi" w:cstheme="minorHAnsi"/>
        </w:rPr>
        <w:t>/accessible</w:t>
      </w:r>
      <w:r w:rsidR="004F11FC" w:rsidRPr="00F93D2E">
        <w:rPr>
          <w:rFonts w:asciiTheme="minorHAnsi" w:hAnsiTheme="minorHAnsi" w:cstheme="minorHAnsi"/>
        </w:rPr>
        <w:t xml:space="preserve">? </w:t>
      </w:r>
    </w:p>
    <w:p w14:paraId="1FA5FC06" w14:textId="77777777" w:rsidR="002C6B99" w:rsidRPr="00F93D2E" w:rsidRDefault="004F11FC" w:rsidP="00065953">
      <w:pPr>
        <w:pStyle w:val="ListParagraph"/>
        <w:numPr>
          <w:ilvl w:val="0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 xml:space="preserve">What didn’t work for you? </w:t>
      </w:r>
    </w:p>
    <w:p w14:paraId="2DACEEB6" w14:textId="3A31650B" w:rsidR="004F11FC" w:rsidRPr="00F93D2E" w:rsidRDefault="00812832" w:rsidP="002C6B99">
      <w:pPr>
        <w:pStyle w:val="ListParagraph"/>
        <w:numPr>
          <w:ilvl w:val="1"/>
          <w:numId w:val="3"/>
        </w:numPr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ny i</w:t>
      </w:r>
      <w:r w:rsidR="004F11FC" w:rsidRPr="00F93D2E">
        <w:rPr>
          <w:rFonts w:asciiTheme="minorHAnsi" w:hAnsiTheme="minorHAnsi" w:cstheme="minorHAnsi"/>
        </w:rPr>
        <w:t xml:space="preserve">nsensitivities? </w:t>
      </w:r>
      <w:r>
        <w:rPr>
          <w:rFonts w:asciiTheme="minorHAnsi" w:hAnsiTheme="minorHAnsi" w:cstheme="minorHAnsi"/>
        </w:rPr>
        <w:t xml:space="preserve">Did you feel there was enough </w:t>
      </w:r>
      <w:r w:rsidR="004F11FC" w:rsidRPr="00F93D2E">
        <w:rPr>
          <w:rFonts w:asciiTheme="minorHAnsi" w:hAnsiTheme="minorHAnsi" w:cstheme="minorHAnsi"/>
        </w:rPr>
        <w:t>support</w:t>
      </w:r>
      <w:r>
        <w:rPr>
          <w:rFonts w:asciiTheme="minorHAnsi" w:hAnsiTheme="minorHAnsi" w:cstheme="minorHAnsi"/>
        </w:rPr>
        <w:t>/signposting to support</w:t>
      </w:r>
      <w:r w:rsidR="004F11FC" w:rsidRPr="00F93D2E">
        <w:rPr>
          <w:rFonts w:asciiTheme="minorHAnsi" w:hAnsiTheme="minorHAnsi" w:cstheme="minorHAnsi"/>
        </w:rPr>
        <w:t>? Level of participation required</w:t>
      </w:r>
      <w:r w:rsidR="00774E1B" w:rsidRPr="00F93D2E">
        <w:rPr>
          <w:rFonts w:asciiTheme="minorHAnsi" w:hAnsiTheme="minorHAnsi" w:cstheme="minorHAnsi"/>
        </w:rPr>
        <w:t>/possible</w:t>
      </w:r>
      <w:r w:rsidR="004F11FC" w:rsidRPr="00F93D2E">
        <w:rPr>
          <w:rFonts w:asciiTheme="minorHAnsi" w:hAnsiTheme="minorHAnsi" w:cstheme="minorHAnsi"/>
        </w:rPr>
        <w:t>?</w:t>
      </w:r>
    </w:p>
    <w:p w14:paraId="5E4E8CE3" w14:textId="2482E539" w:rsidR="004F11FC" w:rsidRDefault="004F11FC" w:rsidP="00065953">
      <w:pPr>
        <w:pStyle w:val="ListParagraph"/>
        <w:numPr>
          <w:ilvl w:val="0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F93D2E">
        <w:rPr>
          <w:rFonts w:asciiTheme="minorHAnsi" w:hAnsiTheme="minorHAnsi" w:cstheme="minorHAnsi"/>
        </w:rPr>
        <w:t>What do you think we should do differently next time?</w:t>
      </w:r>
    </w:p>
    <w:p w14:paraId="4CA07327" w14:textId="66CCE3EC" w:rsidR="00BD64BC" w:rsidRPr="00F93D2E" w:rsidRDefault="00BD64BC" w:rsidP="00065953">
      <w:pPr>
        <w:pStyle w:val="ListParagraph"/>
        <w:numPr>
          <w:ilvl w:val="0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BD64BC">
        <w:rPr>
          <w:rFonts w:asciiTheme="minorHAnsi" w:hAnsiTheme="minorHAnsi" w:cstheme="minorHAnsi"/>
        </w:rPr>
        <w:t>Are there any local community groups or organisations that you have discovered through your participation in the festival?</w:t>
      </w:r>
    </w:p>
    <w:p w14:paraId="029B1B13" w14:textId="77777777" w:rsidR="00533353" w:rsidRPr="00F93D2E" w:rsidRDefault="00533353" w:rsidP="00533353">
      <w:pPr>
        <w:jc w:val="both"/>
        <w:rPr>
          <w:rFonts w:cstheme="minorHAnsi"/>
          <w:b/>
          <w:bCs/>
          <w:color w:val="000000"/>
          <w:bdr w:val="none" w:sz="0" w:space="0" w:color="auto" w:frame="1"/>
          <w:shd w:val="clear" w:color="auto" w:fill="FFFFFF"/>
        </w:rPr>
      </w:pPr>
      <w:r w:rsidRPr="00F93D2E">
        <w:rPr>
          <w:rFonts w:cstheme="minorHAnsi"/>
          <w:b/>
          <w:bCs/>
          <w:color w:val="000000"/>
          <w:bdr w:val="none" w:sz="0" w:space="0" w:color="auto" w:frame="1"/>
          <w:shd w:val="clear" w:color="auto" w:fill="FFFFFF"/>
        </w:rPr>
        <w:t>Thanks and close</w:t>
      </w:r>
    </w:p>
    <w:p w14:paraId="136A6965" w14:textId="6B8ED56C" w:rsidR="00533353" w:rsidRPr="00F93D2E" w:rsidRDefault="00533353" w:rsidP="00533353">
      <w:pPr>
        <w:pStyle w:val="ListParagraph"/>
        <w:numPr>
          <w:ilvl w:val="0"/>
          <w:numId w:val="7"/>
        </w:numPr>
        <w:spacing w:after="160" w:line="259" w:lineRule="auto"/>
        <w:jc w:val="both"/>
        <w:rPr>
          <w:rFonts w:cstheme="minorHAnsi"/>
          <w:color w:val="000000"/>
          <w:bdr w:val="none" w:sz="0" w:space="0" w:color="auto" w:frame="1"/>
          <w:shd w:val="clear" w:color="auto" w:fill="FFFFFF"/>
        </w:rPr>
      </w:pPr>
      <w:r w:rsidRPr="00F93D2E">
        <w:rPr>
          <w:rFonts w:cstheme="minorHAnsi"/>
          <w:color w:val="000000"/>
          <w:bdr w:val="none" w:sz="0" w:space="0" w:color="auto" w:frame="1"/>
          <w:shd w:val="clear" w:color="auto" w:fill="FFFFFF"/>
        </w:rPr>
        <w:t xml:space="preserve">Is there anything else you’d like add? </w:t>
      </w:r>
    </w:p>
    <w:p w14:paraId="75AC08F2" w14:textId="6A00D898" w:rsidR="004A0781" w:rsidRPr="00BD64BC" w:rsidRDefault="00533353" w:rsidP="004F11FC">
      <w:pPr>
        <w:pStyle w:val="ListParagraph"/>
        <w:numPr>
          <w:ilvl w:val="1"/>
          <w:numId w:val="6"/>
        </w:numPr>
        <w:spacing w:after="160" w:line="259" w:lineRule="auto"/>
        <w:jc w:val="both"/>
        <w:rPr>
          <w:i/>
          <w:iCs/>
        </w:rPr>
      </w:pPr>
      <w:r w:rsidRPr="00F93D2E">
        <w:rPr>
          <w:rFonts w:cstheme="minorHAnsi"/>
          <w:color w:val="000000"/>
          <w:u w:val="single"/>
          <w:bdr w:val="none" w:sz="0" w:space="0" w:color="auto" w:frame="1"/>
          <w:shd w:val="clear" w:color="auto" w:fill="FFFFFF"/>
        </w:rPr>
        <w:t>Turn off audio recorder</w:t>
      </w:r>
      <w:r w:rsidRPr="00F93D2E">
        <w:rPr>
          <w:rFonts w:cstheme="minorHAnsi"/>
          <w:color w:val="000000"/>
          <w:bdr w:val="none" w:sz="0" w:space="0" w:color="auto" w:frame="1"/>
          <w:shd w:val="clear" w:color="auto" w:fill="FFFFFF"/>
        </w:rPr>
        <w:t xml:space="preserve">. Thank participants and ensure they have completed the Participant Details form and indicated if they want to receive a copy of the summary report. </w:t>
      </w:r>
    </w:p>
    <w:sectPr w:rsidR="004A0781" w:rsidRPr="00BD64BC" w:rsidSect="00EE09DC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5F654" w14:textId="77777777" w:rsidR="00EE09DC" w:rsidRDefault="00EE09DC" w:rsidP="003E0DE0">
      <w:r>
        <w:separator/>
      </w:r>
    </w:p>
  </w:endnote>
  <w:endnote w:type="continuationSeparator" w:id="0">
    <w:p w14:paraId="41550953" w14:textId="77777777" w:rsidR="00EE09DC" w:rsidRDefault="00EE09DC" w:rsidP="003E0D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7132FB" w14:textId="77777777" w:rsidR="00812832" w:rsidRDefault="008128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E2768E" w14:textId="3C59BC81" w:rsidR="00C07DE0" w:rsidRPr="00C07DE0" w:rsidRDefault="001B15D0" w:rsidP="001B15D0">
    <w:pPr>
      <w:pStyle w:val="Footer"/>
      <w:rPr>
        <w:lang w:val="en-US"/>
      </w:rPr>
    </w:pPr>
    <w:r>
      <w:rPr>
        <w:lang w:val="en-US"/>
      </w:rPr>
      <w:t>Focus group topic guide (</w:t>
    </w:r>
    <w:r w:rsidR="00C07DE0">
      <w:rPr>
        <w:lang w:val="en-US"/>
      </w:rPr>
      <w:t>V1, 02.03.2023</w:t>
    </w:r>
    <w:r>
      <w:rPr>
        <w:lang w:val="en-US"/>
      </w:rPr>
      <w:t>)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753D3B" w14:textId="77777777" w:rsidR="00812832" w:rsidRDefault="008128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91881" w14:textId="77777777" w:rsidR="00EE09DC" w:rsidRDefault="00EE09DC" w:rsidP="003E0DE0">
      <w:r>
        <w:separator/>
      </w:r>
    </w:p>
  </w:footnote>
  <w:footnote w:type="continuationSeparator" w:id="0">
    <w:p w14:paraId="07E8FAE1" w14:textId="77777777" w:rsidR="00EE09DC" w:rsidRDefault="00EE09DC" w:rsidP="003E0D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9F8A5E" w14:textId="77777777" w:rsidR="00812832" w:rsidRDefault="0081283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225986" w14:textId="77777777" w:rsidR="00812832" w:rsidRDefault="0081283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E02B7C" w14:textId="77777777" w:rsidR="00812832" w:rsidRDefault="0081283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554AB"/>
    <w:multiLevelType w:val="hybridMultilevel"/>
    <w:tmpl w:val="D2FE15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155FE0"/>
    <w:multiLevelType w:val="multilevel"/>
    <w:tmpl w:val="351E09C8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1B343FAF"/>
    <w:multiLevelType w:val="hybridMultilevel"/>
    <w:tmpl w:val="32101C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B94647"/>
    <w:multiLevelType w:val="hybridMultilevel"/>
    <w:tmpl w:val="63623E1E"/>
    <w:lvl w:ilvl="0" w:tplc="E14EF94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18F67F2"/>
    <w:multiLevelType w:val="hybridMultilevel"/>
    <w:tmpl w:val="070841A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1905404"/>
    <w:multiLevelType w:val="hybridMultilevel"/>
    <w:tmpl w:val="AE4C1A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633AAC"/>
    <w:multiLevelType w:val="hybridMultilevel"/>
    <w:tmpl w:val="11D434B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0233413">
    <w:abstractNumId w:val="3"/>
  </w:num>
  <w:num w:numId="2" w16cid:durableId="122118158">
    <w:abstractNumId w:val="5"/>
  </w:num>
  <w:num w:numId="3" w16cid:durableId="836070781">
    <w:abstractNumId w:val="2"/>
  </w:num>
  <w:num w:numId="4" w16cid:durableId="2057075665">
    <w:abstractNumId w:val="4"/>
  </w:num>
  <w:num w:numId="5" w16cid:durableId="1547521392">
    <w:abstractNumId w:val="0"/>
  </w:num>
  <w:num w:numId="6" w16cid:durableId="1699772461">
    <w:abstractNumId w:val="6"/>
  </w:num>
  <w:num w:numId="7" w16cid:durableId="4954605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1FC"/>
    <w:rsid w:val="00065953"/>
    <w:rsid w:val="00102E1B"/>
    <w:rsid w:val="00151A2C"/>
    <w:rsid w:val="00172567"/>
    <w:rsid w:val="001B15D0"/>
    <w:rsid w:val="002C6B99"/>
    <w:rsid w:val="003E0DE0"/>
    <w:rsid w:val="00430B18"/>
    <w:rsid w:val="004A0781"/>
    <w:rsid w:val="004A792F"/>
    <w:rsid w:val="004F11FC"/>
    <w:rsid w:val="00502F68"/>
    <w:rsid w:val="00533353"/>
    <w:rsid w:val="00536E68"/>
    <w:rsid w:val="00537979"/>
    <w:rsid w:val="00557C73"/>
    <w:rsid w:val="0058103D"/>
    <w:rsid w:val="005E7395"/>
    <w:rsid w:val="006742B2"/>
    <w:rsid w:val="00687300"/>
    <w:rsid w:val="00691666"/>
    <w:rsid w:val="00710D5C"/>
    <w:rsid w:val="00774E1B"/>
    <w:rsid w:val="007942C4"/>
    <w:rsid w:val="007B2A0A"/>
    <w:rsid w:val="007C4B6D"/>
    <w:rsid w:val="00812832"/>
    <w:rsid w:val="00835688"/>
    <w:rsid w:val="008827A8"/>
    <w:rsid w:val="008A372B"/>
    <w:rsid w:val="00935F81"/>
    <w:rsid w:val="00B5255F"/>
    <w:rsid w:val="00BA5ABF"/>
    <w:rsid w:val="00BC533F"/>
    <w:rsid w:val="00BD64BC"/>
    <w:rsid w:val="00C07DE0"/>
    <w:rsid w:val="00C859A7"/>
    <w:rsid w:val="00D67755"/>
    <w:rsid w:val="00DA3E22"/>
    <w:rsid w:val="00E566C9"/>
    <w:rsid w:val="00ED4360"/>
    <w:rsid w:val="00EE09DC"/>
    <w:rsid w:val="00F93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711F03"/>
  <w15:chartTrackingRefBased/>
  <w15:docId w15:val="{49BE34BD-44E3-4BC3-8E3F-9CDB1D46B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1FC"/>
    <w:pPr>
      <w:spacing w:after="0" w:line="240" w:lineRule="auto"/>
    </w:pPr>
    <w:rPr>
      <w:rFonts w:ascii="Calibri" w:hAnsi="Calibri" w:cs="Calibri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255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103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5255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NoSpacing">
    <w:name w:val="No Spacing"/>
    <w:uiPriority w:val="1"/>
    <w:qFormat/>
    <w:rsid w:val="00502F68"/>
    <w:pPr>
      <w:spacing w:after="0" w:line="240" w:lineRule="auto"/>
    </w:pPr>
    <w:rPr>
      <w:rFonts w:ascii="Calibri" w:hAnsi="Calibri" w:cs="Calibri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07DE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7DE0"/>
    <w:rPr>
      <w:rFonts w:ascii="Calibri" w:hAnsi="Calibri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07DE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7DE0"/>
    <w:rPr>
      <w:rFonts w:ascii="Calibri" w:hAnsi="Calibri" w:cs="Calibri"/>
      <w:lang w:eastAsia="en-GB"/>
    </w:rPr>
  </w:style>
  <w:style w:type="paragraph" w:styleId="Revision">
    <w:name w:val="Revision"/>
    <w:hidden/>
    <w:uiPriority w:val="99"/>
    <w:semiHidden/>
    <w:rsid w:val="00812832"/>
    <w:pPr>
      <w:spacing w:after="0" w:line="240" w:lineRule="auto"/>
    </w:pPr>
    <w:rPr>
      <w:rFonts w:ascii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Selman</dc:creator>
  <cp:keywords/>
  <dc:description/>
  <cp:lastModifiedBy>James Robb</cp:lastModifiedBy>
  <cp:revision>4</cp:revision>
  <dcterms:created xsi:type="dcterms:W3CDTF">2024-04-18T16:33:00Z</dcterms:created>
  <dcterms:modified xsi:type="dcterms:W3CDTF">2024-04-24T09:17:00Z</dcterms:modified>
</cp:coreProperties>
</file>